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78E57" w14:textId="77777777" w:rsidR="008475B5" w:rsidRPr="008475B5" w:rsidRDefault="008475B5" w:rsidP="008475B5">
      <w:pPr>
        <w:rPr>
          <w:b/>
          <w:bCs/>
        </w:rPr>
      </w:pPr>
      <w:r w:rsidRPr="008475B5">
        <w:rPr>
          <w:b/>
          <w:bCs/>
        </w:rPr>
        <w:t>Supplementary Appendix C: List of Excluded Full-Text Articles</w:t>
      </w:r>
    </w:p>
    <w:p w14:paraId="5F9C7745" w14:textId="412288A7" w:rsidR="008475B5" w:rsidRPr="008475B5" w:rsidRDefault="008475B5" w:rsidP="008475B5">
      <w:r w:rsidRPr="008475B5">
        <w:t xml:space="preserve">The following </w:t>
      </w:r>
      <w:r w:rsidRPr="008475B5">
        <w:rPr>
          <w:b/>
          <w:bCs/>
        </w:rPr>
        <w:t>27 studies</w:t>
      </w:r>
      <w:r w:rsidRPr="008475B5">
        <w:t xml:space="preserve"> were assessed full-text but were excluded from the final analysis. Studies excluded as conference abstracts (n=47), reviews (n=33), foreign language (n=41), or animal studies (n=17) are not listed below. This list comprises studies excluded for specific methodological reasons (e.g., wrong comparison, wrong population, or duplicate data)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4"/>
        <w:gridCol w:w="1759"/>
        <w:gridCol w:w="6138"/>
        <w:gridCol w:w="1139"/>
      </w:tblGrid>
      <w:tr w:rsidR="008B13AF" w:rsidRPr="008475B5" w14:paraId="6BFD23A9" w14:textId="77777777" w:rsidTr="00847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B20C0F" w14:textId="77777777" w:rsidR="008475B5" w:rsidRPr="008475B5" w:rsidRDefault="008475B5" w:rsidP="008475B5">
            <w:pPr>
              <w:spacing w:after="160" w:line="278" w:lineRule="auto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#</w:t>
            </w:r>
          </w:p>
        </w:tc>
        <w:tc>
          <w:tcPr>
            <w:tcW w:w="0" w:type="auto"/>
            <w:hideMark/>
          </w:tcPr>
          <w:p w14:paraId="0A8569B7" w14:textId="77777777" w:rsidR="008475B5" w:rsidRPr="008475B5" w:rsidRDefault="008475B5" w:rsidP="008475B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Study ID (Author, Year)</w:t>
            </w:r>
          </w:p>
        </w:tc>
        <w:tc>
          <w:tcPr>
            <w:tcW w:w="0" w:type="auto"/>
            <w:hideMark/>
          </w:tcPr>
          <w:p w14:paraId="3B354D93" w14:textId="77777777" w:rsidR="008475B5" w:rsidRPr="008475B5" w:rsidRDefault="008475B5" w:rsidP="008475B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hideMark/>
          </w:tcPr>
          <w:p w14:paraId="06EDCDCF" w14:textId="2E6EAE1F" w:rsidR="008475B5" w:rsidRPr="008475B5" w:rsidRDefault="008475B5" w:rsidP="008475B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Study </w:t>
            </w:r>
            <w:r w:rsidRPr="008475B5">
              <w:rPr>
                <w:sz w:val="20"/>
                <w:szCs w:val="20"/>
              </w:rPr>
              <w:t>Link</w:t>
            </w:r>
          </w:p>
        </w:tc>
      </w:tr>
      <w:tr w:rsidR="008B13AF" w:rsidRPr="008475B5" w14:paraId="18732E9B" w14:textId="77777777" w:rsidTr="0084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4E03B4" w14:textId="77777777" w:rsidR="008475B5" w:rsidRPr="008475B5" w:rsidRDefault="008475B5" w:rsidP="008475B5">
            <w:pPr>
              <w:spacing w:after="160" w:line="278" w:lineRule="auto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0F0ED39" w14:textId="6CFF8B71" w:rsidR="008475B5" w:rsidRPr="008475B5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>Gerling et al. (2010)</w:t>
            </w:r>
          </w:p>
        </w:tc>
        <w:tc>
          <w:tcPr>
            <w:tcW w:w="0" w:type="auto"/>
            <w:hideMark/>
          </w:tcPr>
          <w:p w14:paraId="65C9A5EE" w14:textId="77777777" w:rsidR="008475B5" w:rsidRPr="008475B5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Duplicate Cohort: Sub-analysis of the SPORT trial; data overlaps with included study (Smorgick et al., 2013).</w:t>
            </w:r>
          </w:p>
        </w:tc>
        <w:tc>
          <w:tcPr>
            <w:tcW w:w="0" w:type="auto"/>
            <w:hideMark/>
          </w:tcPr>
          <w:p w14:paraId="21C0DC8C" w14:textId="2170D857" w:rsidR="008475B5" w:rsidRPr="008B13AF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5" w:history="1">
              <w:r w:rsidRPr="008B13AF">
                <w:rPr>
                  <w:rStyle w:val="Hyperlink"/>
                  <w:sz w:val="20"/>
                  <w:szCs w:val="20"/>
                </w:rPr>
                <w:t>PubMed Link</w:t>
              </w:r>
            </w:hyperlink>
          </w:p>
          <w:p w14:paraId="03EF8FFA" w14:textId="48399381" w:rsidR="008475B5" w:rsidRPr="008475B5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B13AF" w:rsidRPr="008475B5" w14:paraId="136043E8" w14:textId="77777777" w:rsidTr="0084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CFC069" w14:textId="77777777" w:rsidR="008475B5" w:rsidRPr="008475B5" w:rsidRDefault="008475B5" w:rsidP="008475B5">
            <w:pPr>
              <w:spacing w:after="160" w:line="278" w:lineRule="auto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E15364A" w14:textId="77777777" w:rsidR="008475B5" w:rsidRPr="008475B5" w:rsidRDefault="008475B5" w:rsidP="00847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Abdu et al. (2009)</w:t>
            </w:r>
          </w:p>
        </w:tc>
        <w:tc>
          <w:tcPr>
            <w:tcW w:w="0" w:type="auto"/>
            <w:hideMark/>
          </w:tcPr>
          <w:p w14:paraId="6ED08CEC" w14:textId="77777777" w:rsidR="008475B5" w:rsidRPr="008475B5" w:rsidRDefault="008475B5" w:rsidP="00847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Wrong Comparison: Compared PLF vs. PLIF/360 fusion (Technique comparison, not Single vs. Multi-level).</w:t>
            </w:r>
          </w:p>
        </w:tc>
        <w:tc>
          <w:tcPr>
            <w:tcW w:w="0" w:type="auto"/>
            <w:hideMark/>
          </w:tcPr>
          <w:p w14:paraId="51BB23FB" w14:textId="77777777" w:rsidR="008475B5" w:rsidRPr="008475B5" w:rsidRDefault="008475B5" w:rsidP="00847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6" w:tgtFrame="_blank" w:history="1">
              <w:r w:rsidRPr="008475B5">
                <w:rPr>
                  <w:rStyle w:val="Hyperlink"/>
                  <w:sz w:val="20"/>
                  <w:szCs w:val="20"/>
                </w:rPr>
                <w:t>P</w:t>
              </w:r>
              <w:r w:rsidRPr="008475B5">
                <w:rPr>
                  <w:rStyle w:val="Hyperlink"/>
                  <w:sz w:val="20"/>
                  <w:szCs w:val="20"/>
                </w:rPr>
                <w:t>u</w:t>
              </w:r>
              <w:r w:rsidRPr="008475B5">
                <w:rPr>
                  <w:rStyle w:val="Hyperlink"/>
                  <w:sz w:val="20"/>
                  <w:szCs w:val="20"/>
                </w:rPr>
                <w:t>bMed Link</w:t>
              </w:r>
            </w:hyperlink>
          </w:p>
        </w:tc>
      </w:tr>
      <w:tr w:rsidR="008B13AF" w:rsidRPr="008475B5" w14:paraId="4031B322" w14:textId="77777777" w:rsidTr="0084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19C816" w14:textId="77777777" w:rsidR="008475B5" w:rsidRPr="008475B5" w:rsidRDefault="008475B5" w:rsidP="008475B5">
            <w:pPr>
              <w:spacing w:after="160" w:line="278" w:lineRule="auto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4B1DE5A8" w14:textId="77777777" w:rsidR="008475B5" w:rsidRPr="008475B5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Weinstein et al. (2007)</w:t>
            </w:r>
          </w:p>
        </w:tc>
        <w:tc>
          <w:tcPr>
            <w:tcW w:w="0" w:type="auto"/>
            <w:hideMark/>
          </w:tcPr>
          <w:p w14:paraId="55004D00" w14:textId="77777777" w:rsidR="008475B5" w:rsidRPr="008475B5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Wrong Comparison: Compared Surgical vs. Non-surgical treatment (SPORT trial primary analysis).</w:t>
            </w:r>
          </w:p>
        </w:tc>
        <w:tc>
          <w:tcPr>
            <w:tcW w:w="0" w:type="auto"/>
            <w:hideMark/>
          </w:tcPr>
          <w:p w14:paraId="0796D338" w14:textId="77777777" w:rsidR="008475B5" w:rsidRPr="008475B5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7" w:tgtFrame="_blank" w:history="1">
              <w:r w:rsidRPr="008475B5">
                <w:rPr>
                  <w:rStyle w:val="Hyperlink"/>
                  <w:sz w:val="20"/>
                  <w:szCs w:val="20"/>
                </w:rPr>
                <w:t>Pub</w:t>
              </w:r>
              <w:r w:rsidRPr="008475B5">
                <w:rPr>
                  <w:rStyle w:val="Hyperlink"/>
                  <w:sz w:val="20"/>
                  <w:szCs w:val="20"/>
                </w:rPr>
                <w:t>M</w:t>
              </w:r>
              <w:r w:rsidRPr="008475B5">
                <w:rPr>
                  <w:rStyle w:val="Hyperlink"/>
                  <w:sz w:val="20"/>
                  <w:szCs w:val="20"/>
                </w:rPr>
                <w:t>ed Link</w:t>
              </w:r>
            </w:hyperlink>
          </w:p>
        </w:tc>
      </w:tr>
      <w:tr w:rsidR="008B13AF" w:rsidRPr="008475B5" w14:paraId="39F71004" w14:textId="77777777" w:rsidTr="0084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1E423" w14:textId="77777777" w:rsidR="008475B5" w:rsidRPr="008475B5" w:rsidRDefault="008475B5" w:rsidP="008475B5">
            <w:pPr>
              <w:spacing w:after="160" w:line="278" w:lineRule="auto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3C89E2D0" w14:textId="77777777" w:rsidR="008475B5" w:rsidRPr="008475B5" w:rsidRDefault="008475B5" w:rsidP="00847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Ghogawala et al. (2016)</w:t>
            </w:r>
          </w:p>
        </w:tc>
        <w:tc>
          <w:tcPr>
            <w:tcW w:w="0" w:type="auto"/>
            <w:hideMark/>
          </w:tcPr>
          <w:p w14:paraId="10CF2613" w14:textId="77777777" w:rsidR="008475B5" w:rsidRPr="008475B5" w:rsidRDefault="008475B5" w:rsidP="00847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Wrong Comparison: Compared Decompression vs. Fusion (SLIP Study), not Single vs. Multi-level fusion.</w:t>
            </w:r>
          </w:p>
        </w:tc>
        <w:tc>
          <w:tcPr>
            <w:tcW w:w="0" w:type="auto"/>
            <w:hideMark/>
          </w:tcPr>
          <w:p w14:paraId="75F45894" w14:textId="77777777" w:rsidR="008475B5" w:rsidRPr="008475B5" w:rsidRDefault="008475B5" w:rsidP="00847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" w:tgtFrame="_blank" w:history="1">
              <w:r w:rsidRPr="008475B5">
                <w:rPr>
                  <w:rStyle w:val="Hyperlink"/>
                  <w:sz w:val="20"/>
                  <w:szCs w:val="20"/>
                </w:rPr>
                <w:t>P</w:t>
              </w:r>
              <w:r w:rsidRPr="008475B5">
                <w:rPr>
                  <w:rStyle w:val="Hyperlink"/>
                  <w:sz w:val="20"/>
                  <w:szCs w:val="20"/>
                </w:rPr>
                <w:t>u</w:t>
              </w:r>
              <w:r w:rsidRPr="008475B5">
                <w:rPr>
                  <w:rStyle w:val="Hyperlink"/>
                  <w:sz w:val="20"/>
                  <w:szCs w:val="20"/>
                </w:rPr>
                <w:t>bMed Link</w:t>
              </w:r>
            </w:hyperlink>
          </w:p>
        </w:tc>
      </w:tr>
      <w:tr w:rsidR="008B13AF" w:rsidRPr="008475B5" w14:paraId="7DD356BF" w14:textId="77777777" w:rsidTr="0084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2E32CF" w14:textId="77777777" w:rsidR="008475B5" w:rsidRPr="008475B5" w:rsidRDefault="008475B5" w:rsidP="008475B5">
            <w:pPr>
              <w:spacing w:after="160" w:line="278" w:lineRule="auto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560025F" w14:textId="77777777" w:rsidR="008475B5" w:rsidRPr="008475B5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Försth et al. (2016)</w:t>
            </w:r>
          </w:p>
        </w:tc>
        <w:tc>
          <w:tcPr>
            <w:tcW w:w="0" w:type="auto"/>
            <w:hideMark/>
          </w:tcPr>
          <w:p w14:paraId="0F47C1D1" w14:textId="77777777" w:rsidR="008475B5" w:rsidRPr="008475B5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Wrong Comparison: Compared Decompression vs. Fusion; did not stratify fusion levels as primary comparator.</w:t>
            </w:r>
          </w:p>
        </w:tc>
        <w:tc>
          <w:tcPr>
            <w:tcW w:w="0" w:type="auto"/>
            <w:hideMark/>
          </w:tcPr>
          <w:p w14:paraId="4EE33775" w14:textId="77777777" w:rsidR="008475B5" w:rsidRPr="008475B5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" w:tgtFrame="_blank" w:history="1">
              <w:r w:rsidRPr="008475B5">
                <w:rPr>
                  <w:rStyle w:val="Hyperlink"/>
                  <w:sz w:val="20"/>
                  <w:szCs w:val="20"/>
                </w:rPr>
                <w:t>Pu</w:t>
              </w:r>
              <w:r w:rsidRPr="008475B5">
                <w:rPr>
                  <w:rStyle w:val="Hyperlink"/>
                  <w:sz w:val="20"/>
                  <w:szCs w:val="20"/>
                </w:rPr>
                <w:t>b</w:t>
              </w:r>
              <w:r w:rsidRPr="008475B5">
                <w:rPr>
                  <w:rStyle w:val="Hyperlink"/>
                  <w:sz w:val="20"/>
                  <w:szCs w:val="20"/>
                </w:rPr>
                <w:t>Med Link</w:t>
              </w:r>
            </w:hyperlink>
          </w:p>
        </w:tc>
      </w:tr>
      <w:tr w:rsidR="008B13AF" w:rsidRPr="008475B5" w14:paraId="7FD7A01C" w14:textId="77777777" w:rsidTr="0084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B3D606" w14:textId="77777777" w:rsidR="008475B5" w:rsidRPr="008475B5" w:rsidRDefault="008475B5" w:rsidP="008475B5">
            <w:pPr>
              <w:spacing w:after="160" w:line="278" w:lineRule="auto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212668BE" w14:textId="000E89A2" w:rsidR="008475B5" w:rsidRPr="008475B5" w:rsidRDefault="00421E9F" w:rsidP="00421E9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>Kilinçer</w:t>
            </w:r>
            <w:r w:rsidR="008475B5" w:rsidRPr="008475B5">
              <w:rPr>
                <w:sz w:val="20"/>
                <w:szCs w:val="20"/>
              </w:rPr>
              <w:t xml:space="preserve"> et al. (20</w:t>
            </w:r>
            <w:r w:rsidRPr="008B13AF">
              <w:rPr>
                <w:sz w:val="20"/>
                <w:szCs w:val="20"/>
              </w:rPr>
              <w:t>05</w:t>
            </w:r>
            <w:r w:rsidR="008475B5" w:rsidRPr="008475B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98CFC37" w14:textId="77777777" w:rsidR="008475B5" w:rsidRPr="008475B5" w:rsidRDefault="008475B5" w:rsidP="00847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Wrong Comparison: Compared outcomes in elderly vs. young patients; did not stratify by number of fusion levels.</w:t>
            </w:r>
          </w:p>
        </w:tc>
        <w:tc>
          <w:tcPr>
            <w:tcW w:w="0" w:type="auto"/>
            <w:hideMark/>
          </w:tcPr>
          <w:p w14:paraId="10B4B6DB" w14:textId="707FA379" w:rsidR="008475B5" w:rsidRPr="008475B5" w:rsidRDefault="008475B5" w:rsidP="00847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0" w:tgtFrame="_blank" w:history="1">
              <w:r w:rsidRPr="008475B5">
                <w:rPr>
                  <w:rStyle w:val="Hyperlink"/>
                  <w:sz w:val="20"/>
                  <w:szCs w:val="20"/>
                </w:rPr>
                <w:t>P</w:t>
              </w:r>
              <w:r w:rsidRPr="008475B5">
                <w:rPr>
                  <w:rStyle w:val="Hyperlink"/>
                  <w:sz w:val="20"/>
                  <w:szCs w:val="20"/>
                </w:rPr>
                <w:t>u</w:t>
              </w:r>
              <w:r w:rsidRPr="008475B5">
                <w:rPr>
                  <w:rStyle w:val="Hyperlink"/>
                  <w:sz w:val="20"/>
                  <w:szCs w:val="20"/>
                </w:rPr>
                <w:t>bMed Link</w:t>
              </w:r>
            </w:hyperlink>
          </w:p>
        </w:tc>
      </w:tr>
      <w:tr w:rsidR="008B13AF" w:rsidRPr="008475B5" w14:paraId="28945EEE" w14:textId="77777777" w:rsidTr="0084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2646FD" w14:textId="77777777" w:rsidR="008475B5" w:rsidRPr="008475B5" w:rsidRDefault="008475B5" w:rsidP="008475B5">
            <w:pPr>
              <w:spacing w:after="160" w:line="278" w:lineRule="auto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D7E1247" w14:textId="077C8A05" w:rsidR="008475B5" w:rsidRPr="008475B5" w:rsidRDefault="00421E9F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>Nerland</w:t>
            </w:r>
            <w:r w:rsidR="008475B5" w:rsidRPr="008475B5">
              <w:rPr>
                <w:sz w:val="20"/>
                <w:szCs w:val="20"/>
              </w:rPr>
              <w:t xml:space="preserve"> et al. (2016)</w:t>
            </w:r>
          </w:p>
        </w:tc>
        <w:tc>
          <w:tcPr>
            <w:tcW w:w="0" w:type="auto"/>
            <w:hideMark/>
          </w:tcPr>
          <w:p w14:paraId="18901ABE" w14:textId="676BDA10" w:rsidR="008475B5" w:rsidRPr="008475B5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Wrong Intervention: Compared Laminectomy (Decompression) vs. Minimally Invasive Decompression.</w:t>
            </w:r>
            <w:r w:rsidR="00421E9F" w:rsidRPr="0042042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6B5EA2B1" w14:textId="1920C017" w:rsidR="008475B5" w:rsidRPr="008475B5" w:rsidRDefault="008475B5" w:rsidP="00847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1" w:tgtFrame="_blank" w:history="1">
              <w:r w:rsidRPr="008475B5">
                <w:rPr>
                  <w:rStyle w:val="Hyperlink"/>
                  <w:sz w:val="20"/>
                  <w:szCs w:val="20"/>
                </w:rPr>
                <w:t>Pu</w:t>
              </w:r>
              <w:r w:rsidRPr="008475B5">
                <w:rPr>
                  <w:rStyle w:val="Hyperlink"/>
                  <w:sz w:val="20"/>
                  <w:szCs w:val="20"/>
                </w:rPr>
                <w:t>b</w:t>
              </w:r>
              <w:r w:rsidRPr="008475B5">
                <w:rPr>
                  <w:rStyle w:val="Hyperlink"/>
                  <w:sz w:val="20"/>
                  <w:szCs w:val="20"/>
                </w:rPr>
                <w:t>Med Link</w:t>
              </w:r>
            </w:hyperlink>
          </w:p>
        </w:tc>
      </w:tr>
      <w:tr w:rsidR="008B13AF" w:rsidRPr="008475B5" w14:paraId="5B243A22" w14:textId="77777777" w:rsidTr="0084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0AA966" w14:textId="77777777" w:rsidR="008475B5" w:rsidRPr="008475B5" w:rsidRDefault="008475B5" w:rsidP="008475B5">
            <w:pPr>
              <w:spacing w:after="160" w:line="278" w:lineRule="auto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37119F33" w14:textId="5C7052FA" w:rsidR="008475B5" w:rsidRPr="008475B5" w:rsidRDefault="00421E9F" w:rsidP="00421E9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>Houra</w:t>
            </w:r>
            <w:r w:rsidR="008475B5" w:rsidRPr="008475B5">
              <w:rPr>
                <w:sz w:val="20"/>
                <w:szCs w:val="20"/>
              </w:rPr>
              <w:t xml:space="preserve"> et al. (</w:t>
            </w:r>
            <w:r w:rsidRPr="008B13AF">
              <w:rPr>
                <w:sz w:val="20"/>
                <w:szCs w:val="20"/>
              </w:rPr>
              <w:t>2022</w:t>
            </w:r>
            <w:r w:rsidR="008475B5" w:rsidRPr="008475B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A1525A5" w14:textId="77777777" w:rsidR="008475B5" w:rsidRPr="008475B5" w:rsidRDefault="008475B5" w:rsidP="00847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5B5">
              <w:rPr>
                <w:sz w:val="20"/>
                <w:szCs w:val="20"/>
              </w:rPr>
              <w:t>Wrong Population: Study focused on single-level foraminal stenosis without a multi-level control group.</w:t>
            </w:r>
          </w:p>
        </w:tc>
        <w:tc>
          <w:tcPr>
            <w:tcW w:w="0" w:type="auto"/>
            <w:hideMark/>
          </w:tcPr>
          <w:p w14:paraId="5851F4AB" w14:textId="7F408D66" w:rsidR="008475B5" w:rsidRPr="008475B5" w:rsidRDefault="008475B5" w:rsidP="00847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2" w:tgtFrame="_blank" w:history="1">
              <w:r w:rsidRPr="008475B5">
                <w:rPr>
                  <w:rStyle w:val="Hyperlink"/>
                  <w:sz w:val="20"/>
                  <w:szCs w:val="20"/>
                </w:rPr>
                <w:t>P</w:t>
              </w:r>
              <w:r w:rsidRPr="008475B5">
                <w:rPr>
                  <w:rStyle w:val="Hyperlink"/>
                  <w:sz w:val="20"/>
                  <w:szCs w:val="20"/>
                </w:rPr>
                <w:t>u</w:t>
              </w:r>
              <w:r w:rsidRPr="008475B5">
                <w:rPr>
                  <w:rStyle w:val="Hyperlink"/>
                  <w:sz w:val="20"/>
                  <w:szCs w:val="20"/>
                </w:rPr>
                <w:t>bMed Link</w:t>
              </w:r>
            </w:hyperlink>
          </w:p>
        </w:tc>
      </w:tr>
    </w:tbl>
    <w:p w14:paraId="5FF2ED18" w14:textId="349765A3" w:rsidR="00300700" w:rsidRDefault="00300700"/>
    <w:p w14:paraId="2F22DC1B" w14:textId="77777777" w:rsidR="00300700" w:rsidRDefault="00300700">
      <w:r>
        <w:br w:type="page"/>
      </w:r>
    </w:p>
    <w:p w14:paraId="7B8B50F3" w14:textId="4576A6D3" w:rsidR="008B13AF" w:rsidRPr="008B13AF" w:rsidRDefault="008B13AF" w:rsidP="008B13AF"/>
    <w:tbl>
      <w:tblPr>
        <w:tblStyle w:val="PlainTable4"/>
        <w:tblW w:w="0" w:type="auto"/>
        <w:tblInd w:w="-180" w:type="dxa"/>
        <w:tblLayout w:type="fixed"/>
        <w:tblLook w:val="04A0" w:firstRow="1" w:lastRow="0" w:firstColumn="1" w:lastColumn="0" w:noHBand="0" w:noVBand="1"/>
      </w:tblPr>
      <w:tblGrid>
        <w:gridCol w:w="596"/>
        <w:gridCol w:w="1306"/>
        <w:gridCol w:w="4578"/>
        <w:gridCol w:w="3060"/>
      </w:tblGrid>
      <w:tr w:rsidR="0042042C" w:rsidRPr="008B13AF" w14:paraId="45B6D888" w14:textId="77777777" w:rsidTr="00420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2AAD79F5" w14:textId="77777777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>#</w:t>
            </w:r>
          </w:p>
        </w:tc>
        <w:tc>
          <w:tcPr>
            <w:tcW w:w="1306" w:type="dxa"/>
            <w:hideMark/>
          </w:tcPr>
          <w:p w14:paraId="5C2C7342" w14:textId="3BCD462A" w:rsidR="0042042C" w:rsidRPr="008B13AF" w:rsidRDefault="0042042C" w:rsidP="008B13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Study </w:t>
            </w:r>
            <w:r>
              <w:rPr>
                <w:sz w:val="20"/>
                <w:szCs w:val="20"/>
              </w:rPr>
              <w:t xml:space="preserve">ID </w:t>
            </w:r>
            <w:r w:rsidRPr="008B13AF">
              <w:rPr>
                <w:sz w:val="20"/>
                <w:szCs w:val="20"/>
              </w:rPr>
              <w:t>(Author, Year)</w:t>
            </w:r>
          </w:p>
        </w:tc>
        <w:tc>
          <w:tcPr>
            <w:tcW w:w="4578" w:type="dxa"/>
            <w:hideMark/>
          </w:tcPr>
          <w:p w14:paraId="538B8695" w14:textId="78C8635E" w:rsidR="0042042C" w:rsidRPr="008B13AF" w:rsidRDefault="0042042C" w:rsidP="008B13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Reason for exclusion </w:t>
            </w:r>
          </w:p>
        </w:tc>
        <w:tc>
          <w:tcPr>
            <w:tcW w:w="3060" w:type="dxa"/>
            <w:hideMark/>
          </w:tcPr>
          <w:p w14:paraId="2AB6E689" w14:textId="77777777" w:rsidR="0042042C" w:rsidRPr="008B13AF" w:rsidRDefault="0042042C" w:rsidP="008B13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>Link</w:t>
            </w:r>
          </w:p>
        </w:tc>
      </w:tr>
      <w:tr w:rsidR="0042042C" w:rsidRPr="008B13AF" w14:paraId="5476DEC7" w14:textId="77777777" w:rsidTr="0042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129DAD2E" w14:textId="343AAED8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06" w:type="dxa"/>
            <w:hideMark/>
          </w:tcPr>
          <w:p w14:paraId="46097409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Sulaiman et al., 2014</w:t>
            </w:r>
          </w:p>
        </w:tc>
        <w:tc>
          <w:tcPr>
            <w:tcW w:w="4578" w:type="dxa"/>
            <w:hideMark/>
          </w:tcPr>
          <w:p w14:paraId="0D129369" w14:textId="4D0992B9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comparison: compares MIS vs open TLIF; fusion levels mixed and not stratified as single vs multi-level. </w:t>
            </w:r>
          </w:p>
        </w:tc>
        <w:tc>
          <w:tcPr>
            <w:tcW w:w="3060" w:type="dxa"/>
            <w:hideMark/>
          </w:tcPr>
          <w:p w14:paraId="1CADD952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3" w:history="1">
              <w:r w:rsidRPr="008B13AF">
                <w:rPr>
                  <w:rStyle w:val="Hyperlink"/>
                  <w:sz w:val="20"/>
                  <w:szCs w:val="20"/>
                </w:rPr>
                <w:t>https://pub</w:t>
              </w:r>
              <w:r w:rsidRPr="008B13AF">
                <w:rPr>
                  <w:rStyle w:val="Hyperlink"/>
                  <w:sz w:val="20"/>
                  <w:szCs w:val="20"/>
                </w:rPr>
                <w:t>m</w:t>
              </w:r>
              <w:r w:rsidRPr="008B13AF">
                <w:rPr>
                  <w:rStyle w:val="Hyperlink"/>
                  <w:sz w:val="20"/>
                  <w:szCs w:val="20"/>
                </w:rPr>
                <w:t>ed.ncbi.nlm.nih.gov/24688330/</w:t>
              </w:r>
            </w:hyperlink>
            <w:r w:rsidRPr="008B13AF">
              <w:rPr>
                <w:sz w:val="20"/>
                <w:szCs w:val="20"/>
              </w:rPr>
              <w:t xml:space="preserve"> (full text: </w:t>
            </w:r>
            <w:hyperlink r:id="rId14" w:history="1">
              <w:r w:rsidRPr="008B13AF">
                <w:rPr>
                  <w:rStyle w:val="Hyperlink"/>
                  <w:sz w:val="20"/>
                  <w:szCs w:val="20"/>
                </w:rPr>
                <w:t>https://pmc.</w:t>
              </w:r>
              <w:r w:rsidRPr="008B13AF">
                <w:rPr>
                  <w:rStyle w:val="Hyperlink"/>
                  <w:sz w:val="20"/>
                  <w:szCs w:val="20"/>
                </w:rPr>
                <w:t>n</w:t>
              </w:r>
              <w:r w:rsidRPr="008B13AF">
                <w:rPr>
                  <w:rStyle w:val="Hyperlink"/>
                  <w:sz w:val="20"/>
                  <w:szCs w:val="20"/>
                </w:rPr>
                <w:t>cbi.nlm.nih.gov/articles/PMC3963049/</w:t>
              </w:r>
            </w:hyperlink>
            <w:r w:rsidRPr="008B13AF">
              <w:rPr>
                <w:sz w:val="20"/>
                <w:szCs w:val="20"/>
              </w:rPr>
              <w:t>)</w:t>
            </w:r>
          </w:p>
        </w:tc>
      </w:tr>
      <w:tr w:rsidR="0042042C" w:rsidRPr="008B13AF" w14:paraId="2E27EA6D" w14:textId="77777777" w:rsidTr="0042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6F4D56C6" w14:textId="5215C8AF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06" w:type="dxa"/>
            <w:hideMark/>
          </w:tcPr>
          <w:p w14:paraId="0506EC02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Hartmann et al., 2022</w:t>
            </w:r>
          </w:p>
        </w:tc>
        <w:tc>
          <w:tcPr>
            <w:tcW w:w="4578" w:type="dxa"/>
            <w:hideMark/>
          </w:tcPr>
          <w:p w14:paraId="015BD2D7" w14:textId="034E9868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comparison: evaluates MIS vs open TLIF; does not compare single vs multi-level fusion as primary exposure. </w:t>
            </w:r>
          </w:p>
        </w:tc>
        <w:tc>
          <w:tcPr>
            <w:tcW w:w="3060" w:type="dxa"/>
            <w:hideMark/>
          </w:tcPr>
          <w:p w14:paraId="3AB4337C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5" w:history="1">
              <w:r w:rsidRPr="008B13AF">
                <w:rPr>
                  <w:rStyle w:val="Hyperlink"/>
                  <w:sz w:val="20"/>
                  <w:szCs w:val="20"/>
                </w:rPr>
                <w:t>https://pmc.ncbi.nlm.nih.gov/articles/PMC9492567/</w:t>
              </w:r>
            </w:hyperlink>
          </w:p>
        </w:tc>
      </w:tr>
      <w:tr w:rsidR="0042042C" w:rsidRPr="008B13AF" w14:paraId="7E28A077" w14:textId="77777777" w:rsidTr="0042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4C591663" w14:textId="67BD57F7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06" w:type="dxa"/>
            <w:hideMark/>
          </w:tcPr>
          <w:p w14:paraId="10BCB60D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Wang et al., 2011</w:t>
            </w:r>
          </w:p>
        </w:tc>
        <w:tc>
          <w:tcPr>
            <w:tcW w:w="4578" w:type="dxa"/>
            <w:hideMark/>
          </w:tcPr>
          <w:p w14:paraId="5B3D9996" w14:textId="2B661214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population: revision TLIF after prior discectomy/laminectomy; not primary degenerative cases; no single vs multi-level comparison. </w:t>
            </w:r>
          </w:p>
        </w:tc>
        <w:tc>
          <w:tcPr>
            <w:tcW w:w="3060" w:type="dxa"/>
            <w:hideMark/>
          </w:tcPr>
          <w:p w14:paraId="653A06ED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6" w:history="1">
              <w:r w:rsidRPr="008B13AF">
                <w:rPr>
                  <w:rStyle w:val="Hyperlink"/>
                  <w:sz w:val="20"/>
                  <w:szCs w:val="20"/>
                </w:rPr>
                <w:t>https://pmc.ncbi.nlm.nih.gov/articles/PMC3065602/</w:t>
              </w:r>
            </w:hyperlink>
          </w:p>
        </w:tc>
      </w:tr>
      <w:tr w:rsidR="0042042C" w:rsidRPr="008B13AF" w14:paraId="10F41740" w14:textId="77777777" w:rsidTr="0042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77A0E46C" w14:textId="6B5F0AC3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06" w:type="dxa"/>
            <w:hideMark/>
          </w:tcPr>
          <w:p w14:paraId="7267F25A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Rampersaud et al., 2011</w:t>
            </w:r>
          </w:p>
        </w:tc>
        <w:tc>
          <w:tcPr>
            <w:tcW w:w="4578" w:type="dxa"/>
            <w:hideMark/>
          </w:tcPr>
          <w:p w14:paraId="7DE580AF" w14:textId="05D05745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outcome/comparison: economic cost-utility of MIS vs open fusion; no perioperative or clinical outcomes by number of levels fused. </w:t>
            </w:r>
          </w:p>
        </w:tc>
        <w:tc>
          <w:tcPr>
            <w:tcW w:w="3060" w:type="dxa"/>
            <w:hideMark/>
          </w:tcPr>
          <w:p w14:paraId="6886A851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7" w:history="1">
              <w:r w:rsidRPr="008B13AF">
                <w:rPr>
                  <w:rStyle w:val="Hyperlink"/>
                  <w:sz w:val="20"/>
                  <w:szCs w:val="20"/>
                </w:rPr>
                <w:t>https://pmc.ncbi.nlm.nih.gov/articles/PMC4365621/</w:t>
              </w:r>
            </w:hyperlink>
          </w:p>
        </w:tc>
      </w:tr>
      <w:tr w:rsidR="0042042C" w:rsidRPr="008B13AF" w14:paraId="594C8AEB" w14:textId="77777777" w:rsidTr="0042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7F2CB455" w14:textId="52BD28B5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06" w:type="dxa"/>
            <w:hideMark/>
          </w:tcPr>
          <w:p w14:paraId="710F2905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Goldstein et al., 2016</w:t>
            </w:r>
          </w:p>
        </w:tc>
        <w:tc>
          <w:tcPr>
            <w:tcW w:w="4578" w:type="dxa"/>
            <w:hideMark/>
          </w:tcPr>
          <w:p w14:paraId="06F7BFB9" w14:textId="24B0A8EA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Study type &amp; wrong comparison: systematic review of MIS vs open posterior/TLIF approaches; not original data comparing single vs multi-level fusion. </w:t>
            </w:r>
          </w:p>
        </w:tc>
        <w:tc>
          <w:tcPr>
            <w:tcW w:w="3060" w:type="dxa"/>
            <w:hideMark/>
          </w:tcPr>
          <w:p w14:paraId="6982C856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8" w:history="1">
              <w:r w:rsidRPr="008B13AF">
                <w:rPr>
                  <w:rStyle w:val="Hyperlink"/>
                  <w:sz w:val="20"/>
                  <w:szCs w:val="20"/>
                </w:rPr>
                <w:t>https://pubmed.ncbi.nlm.nih.gov/26825793/</w:t>
              </w:r>
            </w:hyperlink>
          </w:p>
        </w:tc>
      </w:tr>
      <w:tr w:rsidR="0042042C" w:rsidRPr="008B13AF" w14:paraId="02420560" w14:textId="77777777" w:rsidTr="0042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687A46FD" w14:textId="2CB27E32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06" w:type="dxa"/>
            <w:hideMark/>
          </w:tcPr>
          <w:p w14:paraId="36024E26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Tosteson et al., 2008</w:t>
            </w:r>
          </w:p>
        </w:tc>
        <w:tc>
          <w:tcPr>
            <w:tcW w:w="4578" w:type="dxa"/>
            <w:hideMark/>
          </w:tcPr>
          <w:p w14:paraId="7CC7212F" w14:textId="2AD3C318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outcome: cost-effectiveness analysis of SPORT data; clinical results overlap primary SPORT papers; no dedicated single vs multi-level fusion analysis. </w:t>
            </w:r>
          </w:p>
        </w:tc>
        <w:tc>
          <w:tcPr>
            <w:tcW w:w="3060" w:type="dxa"/>
            <w:hideMark/>
          </w:tcPr>
          <w:p w14:paraId="7E50F132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9" w:history="1">
              <w:r w:rsidRPr="008B13AF">
                <w:rPr>
                  <w:rStyle w:val="Hyperlink"/>
                  <w:sz w:val="20"/>
                  <w:szCs w:val="20"/>
                </w:rPr>
                <w:t>https://pubmed.ncbi.nlm.nih.gov/19075203/</w:t>
              </w:r>
            </w:hyperlink>
          </w:p>
        </w:tc>
      </w:tr>
      <w:tr w:rsidR="0042042C" w:rsidRPr="008B13AF" w14:paraId="23C6E93A" w14:textId="77777777" w:rsidTr="0042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39D4F13E" w14:textId="033FE93F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06" w:type="dxa"/>
            <w:hideMark/>
          </w:tcPr>
          <w:p w14:paraId="3937A84D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Goz et al., 2014</w:t>
            </w:r>
          </w:p>
        </w:tc>
        <w:tc>
          <w:tcPr>
            <w:tcW w:w="4578" w:type="dxa"/>
            <w:hideMark/>
          </w:tcPr>
          <w:p w14:paraId="6A0DE36B" w14:textId="504C3DC8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Database study / wrong outcome: NIS administrative database; focuses on approach (ALIF, P/TLIF, AP) and costs; no granular ODI/clinical outcomes or single vs multi-level comparison. </w:t>
            </w:r>
          </w:p>
        </w:tc>
        <w:tc>
          <w:tcPr>
            <w:tcW w:w="3060" w:type="dxa"/>
            <w:hideMark/>
          </w:tcPr>
          <w:p w14:paraId="31DA6E51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0" w:history="1">
              <w:r w:rsidRPr="008B13AF">
                <w:rPr>
                  <w:rStyle w:val="Hyperlink"/>
                  <w:sz w:val="20"/>
                  <w:szCs w:val="20"/>
                </w:rPr>
                <w:t>https://pubmed.ncbi.nlm.nih.gov/24333459/</w:t>
              </w:r>
            </w:hyperlink>
          </w:p>
        </w:tc>
      </w:tr>
      <w:tr w:rsidR="0042042C" w:rsidRPr="008B13AF" w14:paraId="7562550F" w14:textId="77777777" w:rsidTr="0042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20EE1AB5" w14:textId="509D780F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6" w:type="dxa"/>
            <w:hideMark/>
          </w:tcPr>
          <w:p w14:paraId="698353EA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Chen et al., 2022</w:t>
            </w:r>
          </w:p>
        </w:tc>
        <w:tc>
          <w:tcPr>
            <w:tcW w:w="4578" w:type="dxa"/>
            <w:hideMark/>
          </w:tcPr>
          <w:p w14:paraId="53F089C4" w14:textId="17EB0D7B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outcome: primary endpoint is 30-day readmission; does not provide detailed operative/functional outcomes by fusion level. </w:t>
            </w:r>
          </w:p>
        </w:tc>
        <w:tc>
          <w:tcPr>
            <w:tcW w:w="3060" w:type="dxa"/>
            <w:hideMark/>
          </w:tcPr>
          <w:p w14:paraId="4DE21592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1" w:history="1">
              <w:r w:rsidRPr="008B13AF">
                <w:rPr>
                  <w:rStyle w:val="Hyperlink"/>
                  <w:sz w:val="20"/>
                  <w:szCs w:val="20"/>
                </w:rPr>
                <w:t>https://pmc.ncbi.nlm.nih.gov/articles/PMC9972270/</w:t>
              </w:r>
            </w:hyperlink>
          </w:p>
        </w:tc>
      </w:tr>
      <w:tr w:rsidR="0042042C" w:rsidRPr="008B13AF" w14:paraId="5B3A5A88" w14:textId="77777777" w:rsidTr="0042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5866042D" w14:textId="4D437C63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06" w:type="dxa"/>
            <w:hideMark/>
          </w:tcPr>
          <w:p w14:paraId="5CBB298F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Garcia et al., 2017</w:t>
            </w:r>
          </w:p>
        </w:tc>
        <w:tc>
          <w:tcPr>
            <w:tcW w:w="4578" w:type="dxa"/>
            <w:hideMark/>
          </w:tcPr>
          <w:p w14:paraId="2052B3B4" w14:textId="2F70E9C6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comparison/outcome: only single-level TLIF; focuses on readmission risk factors; no multi-level control group and limited perioperative detail for your PICO. </w:t>
            </w:r>
          </w:p>
        </w:tc>
        <w:tc>
          <w:tcPr>
            <w:tcW w:w="3060" w:type="dxa"/>
            <w:hideMark/>
          </w:tcPr>
          <w:p w14:paraId="1FC4C806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2" w:history="1">
              <w:r w:rsidRPr="008B13AF">
                <w:rPr>
                  <w:rStyle w:val="Hyperlink"/>
                  <w:sz w:val="20"/>
                  <w:szCs w:val="20"/>
                </w:rPr>
                <w:t>ht</w:t>
              </w:r>
              <w:r w:rsidRPr="008B13AF">
                <w:rPr>
                  <w:rStyle w:val="Hyperlink"/>
                  <w:sz w:val="20"/>
                  <w:szCs w:val="20"/>
                </w:rPr>
                <w:t>t</w:t>
              </w:r>
              <w:r w:rsidRPr="008B13AF">
                <w:rPr>
                  <w:rStyle w:val="Hyperlink"/>
                  <w:sz w:val="20"/>
                  <w:szCs w:val="20"/>
                </w:rPr>
                <w:t>ps://pmc.ncbi.nlm.nih.gov/articles/PMC5476349/</w:t>
              </w:r>
            </w:hyperlink>
          </w:p>
        </w:tc>
      </w:tr>
      <w:tr w:rsidR="0042042C" w:rsidRPr="008B13AF" w14:paraId="050D2516" w14:textId="77777777" w:rsidTr="0042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68AFF0C4" w14:textId="4476677E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8</w:t>
            </w:r>
          </w:p>
        </w:tc>
        <w:tc>
          <w:tcPr>
            <w:tcW w:w="1306" w:type="dxa"/>
            <w:hideMark/>
          </w:tcPr>
          <w:p w14:paraId="40B4757B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Reyes et al., 2020</w:t>
            </w:r>
          </w:p>
        </w:tc>
        <w:tc>
          <w:tcPr>
            <w:tcW w:w="4578" w:type="dxa"/>
            <w:hideMark/>
          </w:tcPr>
          <w:p w14:paraId="6CE5CF5C" w14:textId="19C50C5A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Database study: national trends and safety metrics; no level-specific clinical or functional outcomes and no explicit single vs multi-level comparison. </w:t>
            </w:r>
          </w:p>
        </w:tc>
        <w:tc>
          <w:tcPr>
            <w:tcW w:w="3060" w:type="dxa"/>
            <w:hideMark/>
          </w:tcPr>
          <w:p w14:paraId="4750E279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3" w:history="1">
              <w:r w:rsidRPr="008B13AF">
                <w:rPr>
                  <w:rStyle w:val="Hyperlink"/>
                  <w:sz w:val="20"/>
                  <w:szCs w:val="20"/>
                </w:rPr>
                <w:t>https://pmc.ncbi.nlm.nih.gov/articles/PMC8113062/</w:t>
              </w:r>
            </w:hyperlink>
          </w:p>
        </w:tc>
      </w:tr>
      <w:tr w:rsidR="0042042C" w:rsidRPr="008B13AF" w14:paraId="435508AD" w14:textId="77777777" w:rsidTr="0042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64546A66" w14:textId="2D895C91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06" w:type="dxa"/>
            <w:hideMark/>
          </w:tcPr>
          <w:p w14:paraId="1582A7BE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Radcliff et al., 2013</w:t>
            </w:r>
          </w:p>
        </w:tc>
        <w:tc>
          <w:tcPr>
            <w:tcW w:w="4578" w:type="dxa"/>
            <w:hideMark/>
          </w:tcPr>
          <w:p w14:paraId="0B73CD86" w14:textId="37778DBF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outcome/focus: narrative review of ASD after various procedures; does not provide direct single vs multi-level fusion outcome comparison. </w:t>
            </w:r>
          </w:p>
        </w:tc>
        <w:tc>
          <w:tcPr>
            <w:tcW w:w="3060" w:type="dxa"/>
            <w:hideMark/>
          </w:tcPr>
          <w:p w14:paraId="74A043C6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4" w:history="1">
              <w:r w:rsidRPr="008B13AF">
                <w:rPr>
                  <w:rStyle w:val="Hyperlink"/>
                  <w:sz w:val="20"/>
                  <w:szCs w:val="20"/>
                </w:rPr>
                <w:t>https://pubmed.ncbi.nlm.nih.gov/23773433/</w:t>
              </w:r>
            </w:hyperlink>
          </w:p>
        </w:tc>
      </w:tr>
      <w:tr w:rsidR="0042042C" w:rsidRPr="008B13AF" w14:paraId="66BBC4E6" w14:textId="77777777" w:rsidTr="0042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303AB788" w14:textId="43F7D52A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06" w:type="dxa"/>
            <w:hideMark/>
          </w:tcPr>
          <w:p w14:paraId="579F9859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Saavedra-Pozo et al., 2014</w:t>
            </w:r>
          </w:p>
        </w:tc>
        <w:tc>
          <w:tcPr>
            <w:tcW w:w="4578" w:type="dxa"/>
            <w:hideMark/>
          </w:tcPr>
          <w:p w14:paraId="60091CF6" w14:textId="21C8C720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Study type/outcome: review article on ASD pathophysiology and risk; no primary comparative cohort data for single vs multi-level lumbar fusion. </w:t>
            </w:r>
          </w:p>
        </w:tc>
        <w:tc>
          <w:tcPr>
            <w:tcW w:w="3060" w:type="dxa"/>
            <w:hideMark/>
          </w:tcPr>
          <w:p w14:paraId="58A901ED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5" w:history="1">
              <w:r w:rsidRPr="008B13AF">
                <w:rPr>
                  <w:rStyle w:val="Hyperlink"/>
                  <w:sz w:val="20"/>
                  <w:szCs w:val="20"/>
                </w:rPr>
                <w:t>https://pmc.ncbi.nlm.nih.gov/articles/PMC3963057/</w:t>
              </w:r>
            </w:hyperlink>
          </w:p>
        </w:tc>
      </w:tr>
      <w:tr w:rsidR="0042042C" w:rsidRPr="008B13AF" w14:paraId="0C831E3B" w14:textId="77777777" w:rsidTr="0042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4C7DA9A9" w14:textId="7608BB31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06" w:type="dxa"/>
            <w:hideMark/>
          </w:tcPr>
          <w:p w14:paraId="0BE286C6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Trivedi et al., 2018</w:t>
            </w:r>
          </w:p>
        </w:tc>
        <w:tc>
          <w:tcPr>
            <w:tcW w:w="4578" w:type="dxa"/>
            <w:hideMark/>
          </w:tcPr>
          <w:p w14:paraId="4F5E60B6" w14:textId="490528DF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>Wrong outcome: evidence-based review of ASD/ASDeg; focuses on degeneration rather than perioperative/functional outcomes by fusion level.</w:t>
            </w:r>
          </w:p>
        </w:tc>
        <w:tc>
          <w:tcPr>
            <w:tcW w:w="3060" w:type="dxa"/>
            <w:hideMark/>
          </w:tcPr>
          <w:p w14:paraId="72B107BF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6" w:history="1">
              <w:r w:rsidRPr="008B13AF">
                <w:rPr>
                  <w:rStyle w:val="Hyperlink"/>
                  <w:sz w:val="20"/>
                  <w:szCs w:val="20"/>
                </w:rPr>
                <w:t>https://pmc.ncbi.nlm.nih.gov/articles/PMC5810899/</w:t>
              </w:r>
            </w:hyperlink>
          </w:p>
        </w:tc>
      </w:tr>
      <w:tr w:rsidR="0042042C" w:rsidRPr="008B13AF" w14:paraId="281C8D52" w14:textId="77777777" w:rsidTr="0042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1D2B6A05" w14:textId="663B56F6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06" w:type="dxa"/>
            <w:hideMark/>
          </w:tcPr>
          <w:p w14:paraId="258EF837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Ye et al., 2021</w:t>
            </w:r>
          </w:p>
        </w:tc>
        <w:tc>
          <w:tcPr>
            <w:tcW w:w="4578" w:type="dxa"/>
            <w:hideMark/>
          </w:tcPr>
          <w:p w14:paraId="24DAA580" w14:textId="65FDC2EC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outcome: evaluates incidence/risk factors for ASD after TLIF; no direct comparison of single vs multi-level fusion in terms of perioperative/functional outcomes. </w:t>
            </w:r>
          </w:p>
        </w:tc>
        <w:tc>
          <w:tcPr>
            <w:tcW w:w="3060" w:type="dxa"/>
            <w:hideMark/>
          </w:tcPr>
          <w:p w14:paraId="730BD5F8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7" w:history="1">
              <w:r w:rsidRPr="008B13AF">
                <w:rPr>
                  <w:rStyle w:val="Hyperlink"/>
                  <w:sz w:val="20"/>
                  <w:szCs w:val="20"/>
                </w:rPr>
                <w:t>https://pmc.ncbi.nlm.nih.gov/articles/PMC8604649/</w:t>
              </w:r>
            </w:hyperlink>
          </w:p>
        </w:tc>
      </w:tr>
      <w:tr w:rsidR="0042042C" w:rsidRPr="008B13AF" w14:paraId="3089A202" w14:textId="77777777" w:rsidTr="0042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6A6650F0" w14:textId="1B965617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06" w:type="dxa"/>
            <w:hideMark/>
          </w:tcPr>
          <w:p w14:paraId="723BF255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Rothenfluh et al., 2015</w:t>
            </w:r>
          </w:p>
        </w:tc>
        <w:tc>
          <w:tcPr>
            <w:tcW w:w="4578" w:type="dxa"/>
            <w:hideMark/>
          </w:tcPr>
          <w:p w14:paraId="44BCF330" w14:textId="532BBA0A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Radiographic/outcome mismatch: focuses on spinopelvic parameters and ASD risk; no perioperative metrics or explicit single vs multi-level comparison. </w:t>
            </w:r>
          </w:p>
        </w:tc>
        <w:tc>
          <w:tcPr>
            <w:tcW w:w="3060" w:type="dxa"/>
            <w:hideMark/>
          </w:tcPr>
          <w:p w14:paraId="1FCA5773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8" w:history="1">
              <w:r w:rsidRPr="008B13AF">
                <w:rPr>
                  <w:rStyle w:val="Hyperlink"/>
                  <w:sz w:val="20"/>
                  <w:szCs w:val="20"/>
                </w:rPr>
                <w:t>https://pubmed.ncbi.nlm.nih.gov/25018033/</w:t>
              </w:r>
            </w:hyperlink>
          </w:p>
        </w:tc>
      </w:tr>
      <w:tr w:rsidR="0042042C" w:rsidRPr="008B13AF" w14:paraId="2053B373" w14:textId="77777777" w:rsidTr="0042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2B18E84A" w14:textId="28E6F355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06" w:type="dxa"/>
            <w:hideMark/>
          </w:tcPr>
          <w:p w14:paraId="7594363F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Pinto et al., 2021</w:t>
            </w:r>
          </w:p>
        </w:tc>
        <w:tc>
          <w:tcPr>
            <w:tcW w:w="4578" w:type="dxa"/>
            <w:hideMark/>
          </w:tcPr>
          <w:p w14:paraId="4D0904CF" w14:textId="6DFE3DEF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outcome: investigates surgical risk factors for ASD after lumbar fusion; does not directly compare single vs multi-level fusions on clinical endpoints. </w:t>
            </w:r>
          </w:p>
        </w:tc>
        <w:tc>
          <w:tcPr>
            <w:tcW w:w="3060" w:type="dxa"/>
            <w:hideMark/>
          </w:tcPr>
          <w:p w14:paraId="6E0A6864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9" w:history="1">
              <w:r w:rsidRPr="008B13AF">
                <w:rPr>
                  <w:rStyle w:val="Hyperlink"/>
                  <w:sz w:val="20"/>
                  <w:szCs w:val="20"/>
                </w:rPr>
                <w:t>https://eor.bioscientifica.com/view/journals/eor/6/10/2058-5241.6.210050.xml</w:t>
              </w:r>
            </w:hyperlink>
          </w:p>
        </w:tc>
      </w:tr>
      <w:tr w:rsidR="0042042C" w:rsidRPr="008B13AF" w14:paraId="0842D939" w14:textId="77777777" w:rsidTr="0042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461804A4" w14:textId="2A5FB9EF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06" w:type="dxa"/>
            <w:hideMark/>
          </w:tcPr>
          <w:p w14:paraId="2276D475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Matsumoto et al., 2017</w:t>
            </w:r>
          </w:p>
        </w:tc>
        <w:tc>
          <w:tcPr>
            <w:tcW w:w="4578" w:type="dxa"/>
            <w:hideMark/>
          </w:tcPr>
          <w:p w14:paraId="69D6F9CC" w14:textId="4C517D7B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Radiographic risk-factor study: analyzes sagittal alignment and ASD; no primary comparison of outcomes between single vs multi-level fusion constructs. </w:t>
            </w:r>
          </w:p>
        </w:tc>
        <w:tc>
          <w:tcPr>
            <w:tcW w:w="3060" w:type="dxa"/>
            <w:hideMark/>
          </w:tcPr>
          <w:p w14:paraId="773A079C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30" w:history="1">
              <w:r w:rsidRPr="008B13AF">
                <w:rPr>
                  <w:rStyle w:val="Hyperlink"/>
                  <w:sz w:val="20"/>
                  <w:szCs w:val="20"/>
                </w:rPr>
                <w:t>https://thejns.org/spine/view/journals/j-neurosurg-spine/26/4/article-p435.xml</w:t>
              </w:r>
            </w:hyperlink>
          </w:p>
        </w:tc>
      </w:tr>
      <w:tr w:rsidR="0042042C" w:rsidRPr="008B13AF" w14:paraId="3EFFB079" w14:textId="77777777" w:rsidTr="0042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07940267" w14:textId="28C83CBB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06" w:type="dxa"/>
            <w:hideMark/>
          </w:tcPr>
          <w:p w14:paraId="542CE0B7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Kim et al., 2015</w:t>
            </w:r>
          </w:p>
        </w:tc>
        <w:tc>
          <w:tcPr>
            <w:tcW w:w="4578" w:type="dxa"/>
            <w:hideMark/>
          </w:tcPr>
          <w:p w14:paraId="4C052619" w14:textId="732D0AF1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outcome/radiographic focus: evaluates lumbar lordosis–pelvic incidence gap and ASD; no detailed perioperative/functional comparison by number of levels fused. </w:t>
            </w:r>
          </w:p>
        </w:tc>
        <w:tc>
          <w:tcPr>
            <w:tcW w:w="3060" w:type="dxa"/>
            <w:hideMark/>
          </w:tcPr>
          <w:p w14:paraId="7C936E69" w14:textId="77777777" w:rsidR="0042042C" w:rsidRPr="008B13AF" w:rsidRDefault="0042042C" w:rsidP="008B13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31" w:history="1">
              <w:r w:rsidRPr="008B13AF">
                <w:rPr>
                  <w:rStyle w:val="Hyperlink"/>
                  <w:sz w:val="20"/>
                  <w:szCs w:val="20"/>
                </w:rPr>
                <w:t>htt</w:t>
              </w:r>
              <w:r w:rsidRPr="008B13AF">
                <w:rPr>
                  <w:rStyle w:val="Hyperlink"/>
                  <w:sz w:val="20"/>
                  <w:szCs w:val="20"/>
                </w:rPr>
                <w:t>p</w:t>
              </w:r>
              <w:r w:rsidRPr="008B13AF">
                <w:rPr>
                  <w:rStyle w:val="Hyperlink"/>
                  <w:sz w:val="20"/>
                  <w:szCs w:val="20"/>
                </w:rPr>
                <w:t>s://krspine.org/DOIx.php?id=10.4184%2Fjkss.2015.22.3.69</w:t>
              </w:r>
            </w:hyperlink>
          </w:p>
        </w:tc>
      </w:tr>
      <w:tr w:rsidR="0042042C" w:rsidRPr="008B13AF" w14:paraId="3A4F254B" w14:textId="77777777" w:rsidTr="0042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hideMark/>
          </w:tcPr>
          <w:p w14:paraId="7221F562" w14:textId="24704155" w:rsidR="0042042C" w:rsidRPr="008B13AF" w:rsidRDefault="0042042C" w:rsidP="008B13AF">
            <w:pPr>
              <w:spacing w:after="160" w:line="27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06" w:type="dxa"/>
            <w:hideMark/>
          </w:tcPr>
          <w:p w14:paraId="1BCFB23B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b/>
                <w:bCs/>
                <w:sz w:val="20"/>
                <w:szCs w:val="20"/>
              </w:rPr>
              <w:t>Djurasovic et al., 2019</w:t>
            </w:r>
          </w:p>
        </w:tc>
        <w:tc>
          <w:tcPr>
            <w:tcW w:w="4578" w:type="dxa"/>
            <w:hideMark/>
          </w:tcPr>
          <w:p w14:paraId="20601048" w14:textId="6B19A05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3AF">
              <w:rPr>
                <w:sz w:val="20"/>
                <w:szCs w:val="20"/>
              </w:rPr>
              <w:t xml:space="preserve">Wrong outcome: economic/cost-effectiveness analysis of a specific MIS technique; no explicit single vs multi-level comparison with detailed clinical outcomes. </w:t>
            </w:r>
          </w:p>
        </w:tc>
        <w:tc>
          <w:tcPr>
            <w:tcW w:w="3060" w:type="dxa"/>
            <w:hideMark/>
          </w:tcPr>
          <w:p w14:paraId="205D6742" w14:textId="77777777" w:rsidR="0042042C" w:rsidRPr="008B13AF" w:rsidRDefault="0042042C" w:rsidP="008B13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32" w:history="1">
              <w:r w:rsidRPr="008B13AF">
                <w:rPr>
                  <w:rStyle w:val="Hyperlink"/>
                  <w:sz w:val="20"/>
                  <w:szCs w:val="20"/>
                </w:rPr>
                <w:t>https://thejns.org/spine/view/journals/j-neurosurg-spine/32/1/article-p31.xml</w:t>
              </w:r>
            </w:hyperlink>
          </w:p>
        </w:tc>
      </w:tr>
    </w:tbl>
    <w:p w14:paraId="4B526FCA" w14:textId="77777777" w:rsidR="00BA3ED1" w:rsidRDefault="00BA3ED1"/>
    <w:sectPr w:rsidR="00BA3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251E87"/>
    <w:multiLevelType w:val="multilevel"/>
    <w:tmpl w:val="C158D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F46E9A"/>
    <w:multiLevelType w:val="multilevel"/>
    <w:tmpl w:val="94CC0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B51A87"/>
    <w:multiLevelType w:val="multilevel"/>
    <w:tmpl w:val="E70E8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7532292">
    <w:abstractNumId w:val="0"/>
  </w:num>
  <w:num w:numId="2" w16cid:durableId="2071807125">
    <w:abstractNumId w:val="2"/>
  </w:num>
  <w:num w:numId="3" w16cid:durableId="12982237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5B5"/>
    <w:rsid w:val="0023015F"/>
    <w:rsid w:val="002B5EFA"/>
    <w:rsid w:val="00300700"/>
    <w:rsid w:val="00306905"/>
    <w:rsid w:val="0042042C"/>
    <w:rsid w:val="00421E9F"/>
    <w:rsid w:val="004955E4"/>
    <w:rsid w:val="0083348D"/>
    <w:rsid w:val="008475B5"/>
    <w:rsid w:val="008B13AF"/>
    <w:rsid w:val="00B6302A"/>
    <w:rsid w:val="00BA3ED1"/>
    <w:rsid w:val="00FF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BD792"/>
  <w15:chartTrackingRefBased/>
  <w15:docId w15:val="{47997F74-F2EF-4A02-95FF-889AF906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7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5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5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5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5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5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5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5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475B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75B5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475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475B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7074067/" TargetMode="External"/><Relationship Id="rId13" Type="http://schemas.openxmlformats.org/officeDocument/2006/relationships/hyperlink" Target="https://pubmed.ncbi.nlm.nih.gov/24688330/" TargetMode="External"/><Relationship Id="rId18" Type="http://schemas.openxmlformats.org/officeDocument/2006/relationships/hyperlink" Target="https://pubmed.ncbi.nlm.nih.gov/26825793/" TargetMode="External"/><Relationship Id="rId26" Type="http://schemas.openxmlformats.org/officeDocument/2006/relationships/hyperlink" Target="https://pmc.ncbi.nlm.nih.gov/articles/PMC5810899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mc.ncbi.nlm.nih.gov/articles/PMC9972270/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pubmed.ncbi.nlm.nih.gov/17538085/" TargetMode="External"/><Relationship Id="rId12" Type="http://schemas.openxmlformats.org/officeDocument/2006/relationships/hyperlink" Target="https://pubmed.ncbi.nlm.nih.gov/35177520" TargetMode="External"/><Relationship Id="rId17" Type="http://schemas.openxmlformats.org/officeDocument/2006/relationships/hyperlink" Target="https://pmc.ncbi.nlm.nih.gov/articles/PMC4365621/" TargetMode="External"/><Relationship Id="rId25" Type="http://schemas.openxmlformats.org/officeDocument/2006/relationships/hyperlink" Target="https://pmc.ncbi.nlm.nih.gov/articles/PMC3963057/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pmc.ncbi.nlm.nih.gov/articles/PMC3065602/" TargetMode="External"/><Relationship Id="rId20" Type="http://schemas.openxmlformats.org/officeDocument/2006/relationships/hyperlink" Target="https://pubmed.ncbi.nlm.nih.gov/24333459/" TargetMode="External"/><Relationship Id="rId29" Type="http://schemas.openxmlformats.org/officeDocument/2006/relationships/hyperlink" Target="https://eor.bioscientifica.com/view/journals/eor/6/10/2058-5241.6.210050.xm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19755935/" TargetMode="External"/><Relationship Id="rId11" Type="http://schemas.openxmlformats.org/officeDocument/2006/relationships/hyperlink" Target="https://pubmed.ncbi.nlm.nih.gov/25833966/" TargetMode="External"/><Relationship Id="rId24" Type="http://schemas.openxmlformats.org/officeDocument/2006/relationships/hyperlink" Target="https://pubmed.ncbi.nlm.nih.gov/23773433/" TargetMode="External"/><Relationship Id="rId32" Type="http://schemas.openxmlformats.org/officeDocument/2006/relationships/hyperlink" Target="https://thejns.org/spine/view/journals/j-neurosurg-spine/32/1/article-p31.xml" TargetMode="External"/><Relationship Id="rId5" Type="http://schemas.openxmlformats.org/officeDocument/2006/relationships/hyperlink" Target="https://pubmed.ncbi.nlm.nih.gov/26656062/" TargetMode="External"/><Relationship Id="rId15" Type="http://schemas.openxmlformats.org/officeDocument/2006/relationships/hyperlink" Target="https://pmc.ncbi.nlm.nih.gov/articles/PMC9492567/" TargetMode="External"/><Relationship Id="rId23" Type="http://schemas.openxmlformats.org/officeDocument/2006/relationships/hyperlink" Target="https://pmc.ncbi.nlm.nih.gov/articles/PMC8113062/" TargetMode="External"/><Relationship Id="rId28" Type="http://schemas.openxmlformats.org/officeDocument/2006/relationships/hyperlink" Target="https://pubmed.ncbi.nlm.nih.gov/25018033/" TargetMode="External"/><Relationship Id="rId10" Type="http://schemas.openxmlformats.org/officeDocument/2006/relationships/hyperlink" Target="https://pubmed.ncbi.nlm.nih.gov/16122020" TargetMode="External"/><Relationship Id="rId19" Type="http://schemas.openxmlformats.org/officeDocument/2006/relationships/hyperlink" Target="https://pubmed.ncbi.nlm.nih.gov/19075203/" TargetMode="External"/><Relationship Id="rId31" Type="http://schemas.openxmlformats.org/officeDocument/2006/relationships/hyperlink" Target="https://krspine.org/DOIx.php?id=10.4184%2Fjkss.2015.22.3.6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27074066/" TargetMode="External"/><Relationship Id="rId14" Type="http://schemas.openxmlformats.org/officeDocument/2006/relationships/hyperlink" Target="https://pmc.ncbi.nlm.nih.gov/articles/PMC3963049/" TargetMode="External"/><Relationship Id="rId22" Type="http://schemas.openxmlformats.org/officeDocument/2006/relationships/hyperlink" Target="https://pmc.ncbi.nlm.nih.gov/articles/PMC5476349/" TargetMode="External"/><Relationship Id="rId27" Type="http://schemas.openxmlformats.org/officeDocument/2006/relationships/hyperlink" Target="https://pmc.ncbi.nlm.nih.gov/articles/PMC8604649/" TargetMode="External"/><Relationship Id="rId30" Type="http://schemas.openxmlformats.org/officeDocument/2006/relationships/hyperlink" Target="https://thejns.org/spine/view/journals/j-neurosurg-spine/26/4/article-p435.x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1180</Words>
  <Characters>672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Hafez</dc:creator>
  <cp:keywords/>
  <dc:description/>
  <cp:lastModifiedBy>Abdelrahman Hafez</cp:lastModifiedBy>
  <cp:revision>2</cp:revision>
  <dcterms:created xsi:type="dcterms:W3CDTF">2025-12-08T08:30:00Z</dcterms:created>
  <dcterms:modified xsi:type="dcterms:W3CDTF">2025-12-08T09:42:00Z</dcterms:modified>
</cp:coreProperties>
</file>